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8131yd9cggvr" w:id="0"/>
      <w:bookmarkEnd w:id="0"/>
      <w:r w:rsidDel="00000000" w:rsidR="00000000" w:rsidRPr="00000000">
        <w:rPr>
          <w:rtl w:val="0"/>
        </w:rPr>
        <w:t xml:space="preserve">Summary of statistics</w:t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rtl w:val="0"/>
        </w:rPr>
        <w:t xml:space="preserve">Data were tested for homogeneity of variance and normality. Shapiro-Wilk tests found that data from Bocas del Toro were not normally distributed (W = 0.84, p &lt; 0.01). When Bocas del Toro data were separated by time, it was found that sub-recent data were normal (W = 0.9369, p &gt; 0.05.) whereas Holocene data were not (W = 0.6483, p &lt; 0.01). Both sub-recent (W = 0.8863, p &gt; 0.05) and Holocene data (W = 0.8885, p &gt; 0.05) from the Dominican Republic were found to be normally distributed. The variance was also found to be unequal between Bocas del Toro and the Dominican Republic with an F-test (p = 0.000014). A Mann-Whitney U test revealed that the average otolith density in Bocas del Toro (Mdn = 39.6) was not significantly higher than in the Dominican Republic (Mdn = 21.9) (Mann-Whitney U = 76, p = 0.1556). However, a T-test where the equal variance was not assumed did find the density differences to be significant (t(21) = 2.15, p = 0.0431). The two-tailed T-test has greater power, however, it also runs a higher chance of finding statistical significance when none is present. For that reason, and for the partial abnormality of our data distribution, we chose to report Mann-Whitney U in the main paper text. Standard deviations of densities can be found in S3 Table. </w:t>
      </w:r>
    </w:p>
    <w:sectPr>
      <w:headerReference r:id="rId6" w:type="default"/>
      <w:footerReference r:id="rId7" w:type="default"/>
      <w:footerReference r:id="rId8" w:type="first"/>
      <w:pgSz w:h="16834" w:w="11909"/>
      <w:pgMar w:bottom="1440" w:top="1440" w:left="1440" w:right="1440" w:header="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4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5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3">
    <w:pPr>
      <w:rPr/>
    </w:pPr>
    <w:r w:rsidDel="00000000" w:rsidR="00000000" w:rsidRPr="00000000">
      <w:rPr>
        <w:rtl w:val="0"/>
      </w:rPr>
      <w:t xml:space="preserve">Otolith collection paper supplementary data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zh_TW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